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9D54" w14:textId="29258F39" w:rsidR="006C4A2E" w:rsidRPr="004034F3" w:rsidRDefault="00772001" w:rsidP="004034F3">
      <w:pPr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  <w:r w:rsidRPr="004034F3">
        <w:rPr>
          <w:rFonts w:ascii="Calibri" w:hAnsi="Calibri" w:cs="Calibri"/>
          <w:b/>
          <w:bCs/>
          <w:sz w:val="22"/>
          <w:szCs w:val="22"/>
          <w:u w:val="single"/>
        </w:rPr>
        <w:t xml:space="preserve">Additional file 1: Field </w:t>
      </w:r>
      <w:proofErr w:type="gramStart"/>
      <w:r w:rsidRPr="004034F3">
        <w:rPr>
          <w:rFonts w:ascii="Calibri" w:hAnsi="Calibri" w:cs="Calibri"/>
          <w:b/>
          <w:bCs/>
          <w:sz w:val="22"/>
          <w:szCs w:val="22"/>
          <w:u w:val="single"/>
        </w:rPr>
        <w:t>note</w:t>
      </w:r>
      <w:proofErr w:type="gramEnd"/>
      <w:r w:rsidRPr="004034F3">
        <w:rPr>
          <w:rFonts w:ascii="Calibri" w:hAnsi="Calibri" w:cs="Calibri"/>
          <w:b/>
          <w:bCs/>
          <w:sz w:val="22"/>
          <w:szCs w:val="22"/>
          <w:u w:val="single"/>
        </w:rPr>
        <w:t xml:space="preserve">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772001" w14:paraId="13300BA3" w14:textId="77777777" w:rsidTr="00E67EEF">
        <w:tc>
          <w:tcPr>
            <w:tcW w:w="9016" w:type="dxa"/>
            <w:gridSpan w:val="2"/>
          </w:tcPr>
          <w:p w14:paraId="5A36EFE5" w14:textId="77777777" w:rsidR="00772001" w:rsidRDefault="00772001" w:rsidP="00E67EE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bserver: </w:t>
            </w:r>
          </w:p>
          <w:p w14:paraId="089DFC16" w14:textId="77777777" w:rsidR="00772001" w:rsidRDefault="00772001" w:rsidP="00E67EE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ate and time: </w:t>
            </w:r>
          </w:p>
          <w:p w14:paraId="2FDC8DF1" w14:textId="77777777" w:rsidR="00772001" w:rsidRDefault="00772001" w:rsidP="00E67EE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orkshop reference: </w:t>
            </w:r>
          </w:p>
          <w:p w14:paraId="3B3E2800" w14:textId="77777777" w:rsidR="00772001" w:rsidRPr="006231A0" w:rsidRDefault="00772001" w:rsidP="00E67EEF">
            <w:r>
              <w:rPr>
                <w:b/>
                <w:bCs/>
              </w:rPr>
              <w:t xml:space="preserve">Workshop format: </w:t>
            </w:r>
          </w:p>
          <w:p w14:paraId="5A914C7C" w14:textId="77777777" w:rsidR="00772001" w:rsidRDefault="00772001" w:rsidP="00E67EEF"/>
        </w:tc>
      </w:tr>
      <w:tr w:rsidR="00772001" w14:paraId="39EBA6E4" w14:textId="77777777" w:rsidTr="00E67EEF">
        <w:tc>
          <w:tcPr>
            <w:tcW w:w="5949" w:type="dxa"/>
          </w:tcPr>
          <w:p w14:paraId="353B36D8" w14:textId="77777777" w:rsidR="00772001" w:rsidRDefault="00772001" w:rsidP="00E67EEF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Attendees </w:t>
            </w:r>
          </w:p>
          <w:p w14:paraId="3BB3D303" w14:textId="77777777" w:rsidR="00772001" w:rsidRPr="00B064C9" w:rsidRDefault="00772001" w:rsidP="00E67EEF">
            <w:pPr>
              <w:rPr>
                <w:i/>
                <w:iCs/>
                <w:sz w:val="20"/>
                <w:szCs w:val="20"/>
              </w:rPr>
            </w:pPr>
            <w:r w:rsidRPr="00B064C9">
              <w:rPr>
                <w:i/>
                <w:iCs/>
                <w:sz w:val="20"/>
                <w:szCs w:val="20"/>
              </w:rPr>
              <w:t xml:space="preserve">e.g., Roles, apologies </w:t>
            </w:r>
          </w:p>
          <w:p w14:paraId="7CB2EC0F" w14:textId="77777777" w:rsidR="00772001" w:rsidRDefault="00772001" w:rsidP="00E67EEF"/>
          <w:p w14:paraId="7716F0B5" w14:textId="77777777" w:rsidR="00772001" w:rsidRDefault="00772001" w:rsidP="00E67EEF"/>
        </w:tc>
        <w:tc>
          <w:tcPr>
            <w:tcW w:w="3067" w:type="dxa"/>
            <w:vMerge w:val="restart"/>
          </w:tcPr>
          <w:p w14:paraId="461D5A4C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  <w:r w:rsidRPr="008C398A">
              <w:rPr>
                <w:b/>
                <w:bCs/>
                <w:u w:val="single"/>
              </w:rPr>
              <w:t>Reflections</w:t>
            </w:r>
          </w:p>
          <w:p w14:paraId="6F1DE9E7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</w:p>
          <w:p w14:paraId="69A32A04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</w:p>
          <w:p w14:paraId="338FD942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</w:p>
          <w:p w14:paraId="308E91D8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</w:p>
          <w:p w14:paraId="687DCF47" w14:textId="77777777" w:rsidR="00772001" w:rsidRDefault="00772001" w:rsidP="00E67EEF">
            <w:pPr>
              <w:jc w:val="center"/>
              <w:rPr>
                <w:b/>
                <w:bCs/>
                <w:u w:val="single"/>
              </w:rPr>
            </w:pPr>
          </w:p>
          <w:p w14:paraId="3D85BF65" w14:textId="77777777" w:rsidR="00772001" w:rsidRDefault="00772001" w:rsidP="00E67EEF"/>
          <w:p w14:paraId="4F0C4F0C" w14:textId="77777777" w:rsidR="00772001" w:rsidRDefault="00772001" w:rsidP="00E67EEF"/>
          <w:p w14:paraId="26415288" w14:textId="77777777" w:rsidR="00772001" w:rsidRDefault="00772001" w:rsidP="00E67EEF"/>
          <w:p w14:paraId="3307F6B6" w14:textId="77777777" w:rsidR="00772001" w:rsidRDefault="00772001" w:rsidP="00E67EEF"/>
          <w:p w14:paraId="53906CA6" w14:textId="77777777" w:rsidR="00772001" w:rsidRDefault="00772001" w:rsidP="00E67EEF"/>
          <w:p w14:paraId="66A4EF8C" w14:textId="77777777" w:rsidR="00772001" w:rsidRDefault="00772001" w:rsidP="00E67EEF"/>
          <w:p w14:paraId="6086C67E" w14:textId="77777777" w:rsidR="00772001" w:rsidRDefault="00772001" w:rsidP="00E67EEF"/>
          <w:p w14:paraId="2D79BA8C" w14:textId="77777777" w:rsidR="00772001" w:rsidRDefault="00772001" w:rsidP="00E67EEF"/>
          <w:p w14:paraId="31F6607B" w14:textId="77777777" w:rsidR="00772001" w:rsidRDefault="00772001" w:rsidP="00E67EEF"/>
          <w:p w14:paraId="53E01D6F" w14:textId="77777777" w:rsidR="00772001" w:rsidRDefault="00772001" w:rsidP="00E67EEF"/>
          <w:p w14:paraId="57D6017E" w14:textId="77777777" w:rsidR="00772001" w:rsidRDefault="00772001" w:rsidP="00E67EEF"/>
          <w:p w14:paraId="48041444" w14:textId="77777777" w:rsidR="00772001" w:rsidRDefault="00772001" w:rsidP="00E67EEF"/>
          <w:p w14:paraId="5F8A5835" w14:textId="77777777" w:rsidR="00772001" w:rsidRDefault="00772001" w:rsidP="00E67EEF"/>
          <w:p w14:paraId="5966CB7C" w14:textId="77777777" w:rsidR="00772001" w:rsidRDefault="00772001" w:rsidP="00E67EEF"/>
          <w:p w14:paraId="579932E8" w14:textId="77777777" w:rsidR="00772001" w:rsidRDefault="00772001" w:rsidP="00E67EEF"/>
          <w:p w14:paraId="2B42C679" w14:textId="77777777" w:rsidR="00772001" w:rsidRDefault="00772001" w:rsidP="00E67EEF"/>
          <w:p w14:paraId="3BC4E1C8" w14:textId="77777777" w:rsidR="00772001" w:rsidRDefault="00772001" w:rsidP="00E67EEF"/>
          <w:p w14:paraId="0B16769F" w14:textId="77777777" w:rsidR="00772001" w:rsidRDefault="00772001" w:rsidP="00E67EEF"/>
          <w:p w14:paraId="77D177BE" w14:textId="77777777" w:rsidR="00772001" w:rsidRPr="00EA1107" w:rsidRDefault="00772001" w:rsidP="00E67EEF">
            <w:r>
              <w:t xml:space="preserve"> </w:t>
            </w:r>
          </w:p>
        </w:tc>
      </w:tr>
      <w:tr w:rsidR="00772001" w14:paraId="64616952" w14:textId="77777777" w:rsidTr="00E67EEF">
        <w:tc>
          <w:tcPr>
            <w:tcW w:w="5949" w:type="dxa"/>
          </w:tcPr>
          <w:p w14:paraId="206E3DD7" w14:textId="77777777" w:rsidR="00772001" w:rsidRDefault="00772001" w:rsidP="00E67EEF">
            <w:r>
              <w:rPr>
                <w:b/>
                <w:bCs/>
                <w:u w:val="single"/>
              </w:rPr>
              <w:t xml:space="preserve">Content and structure of workshops </w:t>
            </w:r>
          </w:p>
          <w:p w14:paraId="40471FBF" w14:textId="77777777" w:rsidR="00772001" w:rsidRPr="00B064C9" w:rsidRDefault="00772001" w:rsidP="00E67EEF">
            <w:pPr>
              <w:rPr>
                <w:i/>
                <w:iCs/>
                <w:sz w:val="20"/>
                <w:szCs w:val="20"/>
              </w:rPr>
            </w:pPr>
            <w:r w:rsidRPr="00B064C9">
              <w:rPr>
                <w:i/>
                <w:iCs/>
                <w:sz w:val="20"/>
                <w:szCs w:val="20"/>
              </w:rPr>
              <w:t xml:space="preserve">e.g., Agenda, activities, discussion topics, organisation </w:t>
            </w:r>
          </w:p>
          <w:p w14:paraId="0399B689" w14:textId="77777777" w:rsidR="00772001" w:rsidRDefault="00772001" w:rsidP="00E67EEF"/>
          <w:p w14:paraId="3AFC5892" w14:textId="77777777" w:rsidR="00772001" w:rsidRDefault="00772001" w:rsidP="00E67EEF"/>
        </w:tc>
        <w:tc>
          <w:tcPr>
            <w:tcW w:w="3067" w:type="dxa"/>
            <w:vMerge/>
          </w:tcPr>
          <w:p w14:paraId="7DDEB8B8" w14:textId="77777777" w:rsidR="00772001" w:rsidRDefault="00772001" w:rsidP="00E67EEF"/>
        </w:tc>
      </w:tr>
      <w:tr w:rsidR="00772001" w14:paraId="2320DC45" w14:textId="77777777" w:rsidTr="00E67EEF">
        <w:tc>
          <w:tcPr>
            <w:tcW w:w="5949" w:type="dxa"/>
          </w:tcPr>
          <w:p w14:paraId="08126002" w14:textId="77777777" w:rsidR="00772001" w:rsidRDefault="00772001" w:rsidP="00E67EEF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Stakeholder participation </w:t>
            </w:r>
          </w:p>
          <w:p w14:paraId="43F9F1CF" w14:textId="77777777" w:rsidR="00772001" w:rsidRDefault="00772001" w:rsidP="00E67EEF">
            <w:pPr>
              <w:rPr>
                <w:i/>
                <w:iCs/>
                <w:sz w:val="20"/>
                <w:szCs w:val="20"/>
              </w:rPr>
            </w:pPr>
            <w:r w:rsidRPr="00B064C9">
              <w:rPr>
                <w:i/>
                <w:iCs/>
                <w:sz w:val="20"/>
                <w:szCs w:val="20"/>
              </w:rPr>
              <w:t xml:space="preserve">e.g., </w:t>
            </w:r>
            <w:r>
              <w:rPr>
                <w:i/>
                <w:iCs/>
                <w:sz w:val="20"/>
                <w:szCs w:val="20"/>
              </w:rPr>
              <w:t>communication between attendees</w:t>
            </w:r>
            <w:r w:rsidRPr="00B064C9">
              <w:rPr>
                <w:i/>
                <w:iCs/>
                <w:sz w:val="20"/>
                <w:szCs w:val="20"/>
              </w:rPr>
              <w:t>, conflicts/tensions</w:t>
            </w:r>
            <w:r>
              <w:rPr>
                <w:i/>
                <w:iCs/>
                <w:sz w:val="20"/>
                <w:szCs w:val="20"/>
              </w:rPr>
              <w:t>, decision making</w:t>
            </w:r>
            <w:r w:rsidRPr="00B064C9">
              <w:rPr>
                <w:i/>
                <w:iCs/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 xml:space="preserve">are </w:t>
            </w:r>
            <w:r w:rsidRPr="00B064C9">
              <w:rPr>
                <w:i/>
                <w:iCs/>
                <w:sz w:val="20"/>
                <w:szCs w:val="20"/>
              </w:rPr>
              <w:t>stakeholder suggestions</w:t>
            </w:r>
            <w:r>
              <w:rPr>
                <w:i/>
                <w:iCs/>
                <w:sz w:val="20"/>
                <w:szCs w:val="20"/>
              </w:rPr>
              <w:t xml:space="preserve"> actioned</w:t>
            </w:r>
          </w:p>
          <w:p w14:paraId="66BE7E2B" w14:textId="77777777" w:rsidR="00772001" w:rsidRPr="002F1A5A" w:rsidRDefault="00772001" w:rsidP="00E67EEF">
            <w:pPr>
              <w:rPr>
                <w:sz w:val="20"/>
                <w:szCs w:val="20"/>
              </w:rPr>
            </w:pPr>
          </w:p>
        </w:tc>
        <w:tc>
          <w:tcPr>
            <w:tcW w:w="3067" w:type="dxa"/>
            <w:vMerge/>
          </w:tcPr>
          <w:p w14:paraId="34FB2E02" w14:textId="77777777" w:rsidR="00772001" w:rsidRDefault="00772001" w:rsidP="00E67EEF"/>
        </w:tc>
      </w:tr>
    </w:tbl>
    <w:p w14:paraId="340EFA47" w14:textId="77777777" w:rsidR="00772001" w:rsidRPr="00772001" w:rsidRDefault="00772001">
      <w:pPr>
        <w:rPr>
          <w:rFonts w:ascii="Calibri" w:hAnsi="Calibri" w:cs="Calibri"/>
          <w:b/>
          <w:bCs/>
          <w:sz w:val="22"/>
          <w:szCs w:val="22"/>
        </w:rPr>
      </w:pPr>
    </w:p>
    <w:sectPr w:rsidR="00772001" w:rsidRPr="00772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01"/>
    <w:rsid w:val="004034F3"/>
    <w:rsid w:val="0050035D"/>
    <w:rsid w:val="005061A4"/>
    <w:rsid w:val="006C4A2E"/>
    <w:rsid w:val="007277C2"/>
    <w:rsid w:val="00736FC5"/>
    <w:rsid w:val="00772001"/>
    <w:rsid w:val="00CA3052"/>
    <w:rsid w:val="00CE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7E6F55"/>
  <w15:chartTrackingRefBased/>
  <w15:docId w15:val="{AF519DE9-D0C4-48A9-AA96-AACC43FCD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0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0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0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0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0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0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0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0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200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377</Characters>
  <Application>Microsoft Office Word</Application>
  <DocSecurity>0</DocSecurity>
  <Lines>53</Lines>
  <Paragraphs>15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Hallam-Bowles</dc:creator>
  <cp:keywords/>
  <dc:description/>
  <cp:lastModifiedBy>Frances Hallam-Bowles</cp:lastModifiedBy>
  <cp:revision>2</cp:revision>
  <dcterms:created xsi:type="dcterms:W3CDTF">2025-01-16T09:40:00Z</dcterms:created>
  <dcterms:modified xsi:type="dcterms:W3CDTF">2025-01-1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66490b-e96c-422c-a658-15c4defc62e8</vt:lpwstr>
  </property>
</Properties>
</file>